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307E6" w14:textId="61442834" w:rsidR="00DC0756" w:rsidRDefault="00DC075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3782450F" w14:textId="65B435AC" w:rsidR="00F7710E" w:rsidRPr="008E6E53" w:rsidRDefault="000A2505" w:rsidP="00FB48B6">
      <w:r w:rsidRPr="000A2505">
        <w:rPr>
          <w:b/>
          <w:bCs/>
          <w:sz w:val="20"/>
          <w:szCs w:val="20"/>
        </w:rPr>
        <w:t>S4 Table</w:t>
      </w:r>
      <w:r w:rsidRPr="000A2505">
        <w:rPr>
          <w:sz w:val="20"/>
          <w:szCs w:val="20"/>
        </w:rPr>
        <w:t xml:space="preserve"> </w:t>
      </w:r>
      <w:r w:rsidRPr="000A2505">
        <w:rPr>
          <w:b/>
          <w:bCs/>
          <w:sz w:val="20"/>
          <w:szCs w:val="20"/>
        </w:rPr>
        <w:t>Diagnoses associated with exclusion from the final study population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976"/>
        <w:gridCol w:w="6379"/>
        <w:gridCol w:w="1417"/>
      </w:tblGrid>
      <w:tr w:rsidR="004550FA" w:rsidRPr="000A2505" w14:paraId="7BD83724" w14:textId="77777777" w:rsidTr="00E369ED">
        <w:trPr>
          <w:trHeight w:val="300"/>
        </w:trPr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74DB5C5" w14:textId="77777777" w:rsidR="004550FA" w:rsidRPr="000A2505" w:rsidRDefault="004550FA" w:rsidP="009C7742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434771" w14:textId="77777777" w:rsidR="004550FA" w:rsidRPr="000A2505" w:rsidRDefault="004550FA" w:rsidP="009C7742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0A2505">
              <w:rPr>
                <w:rFonts w:eastAsiaTheme="minorEastAsia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F18A413" w14:textId="77777777" w:rsidR="004550FA" w:rsidRPr="000A2505" w:rsidRDefault="004550FA" w:rsidP="009C7742">
            <w:pPr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F5B47A4" w14:textId="77777777" w:rsidR="004550FA" w:rsidRPr="000A2505" w:rsidRDefault="004550FA" w:rsidP="009C7742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0A2505">
              <w:rPr>
                <w:rFonts w:eastAsiaTheme="minorEastAsia"/>
                <w:b/>
                <w:bCs/>
                <w:sz w:val="20"/>
                <w:szCs w:val="20"/>
              </w:rPr>
              <w:t>N</w:t>
            </w:r>
          </w:p>
        </w:tc>
      </w:tr>
      <w:tr w:rsidR="004550FA" w:rsidRPr="000A2505" w14:paraId="0632A2EF" w14:textId="77777777" w:rsidTr="00E369ED">
        <w:trPr>
          <w:trHeight w:val="300"/>
        </w:trPr>
        <w:tc>
          <w:tcPr>
            <w:tcW w:w="43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0C854BE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067CFD3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Z01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99C7A1C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Encounter for general examination without complaint, suspected or reported diagnosi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30587AD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53,231 (30.0%)</w:t>
            </w:r>
          </w:p>
        </w:tc>
      </w:tr>
      <w:tr w:rsidR="004550FA" w:rsidRPr="000A2505" w14:paraId="23827BD7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5FA16F4F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2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4F381B48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Z09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367B71CC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Encounter for follow-up examination after completed treatment for conditions other than malignant neoplasm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8C97461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8,517 (4.8%)</w:t>
            </w:r>
          </w:p>
        </w:tc>
      </w:tr>
      <w:tr w:rsidR="004550FA" w:rsidRPr="000A2505" w14:paraId="10127E8F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5FD5AF56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23B453FB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Z03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58068093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Encounter for medical observation for suspected diseases and conditions ruled out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C7F70AE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7,091 (4.0%)</w:t>
            </w:r>
          </w:p>
        </w:tc>
      </w:tr>
      <w:tr w:rsidR="004550FA" w:rsidRPr="000A2505" w14:paraId="5B2E871E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308DE208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4E251B95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M41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009FF255" w14:textId="77777777" w:rsidR="004550FA" w:rsidRPr="000A2505" w:rsidRDefault="004550FA" w:rsidP="009C7742">
            <w:pPr>
              <w:pStyle w:val="Heading2"/>
              <w:rPr>
                <w:rFonts w:eastAsiaTheme="minorHAnsi"/>
                <w:sz w:val="20"/>
                <w:szCs w:val="20"/>
              </w:rPr>
            </w:pPr>
            <w:r w:rsidRPr="000A2505">
              <w:rPr>
                <w:rFonts w:asciiTheme="minorHAnsi" w:eastAsiaTheme="minorHAnsi" w:hAnsiTheme="minorHAnsi" w:cstheme="minorBidi"/>
                <w:color w:val="auto"/>
                <w:sz w:val="20"/>
                <w:szCs w:val="20"/>
              </w:rPr>
              <w:t>Scoliosis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13205A22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4,227 (2.4%)</w:t>
            </w:r>
          </w:p>
        </w:tc>
      </w:tr>
      <w:tr w:rsidR="004550FA" w:rsidRPr="000A2505" w14:paraId="0F3985B6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23027B28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5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313B62E2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Z50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4E4D382A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Contacts regarding rehabilitation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37088B7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,684 (2.1%)</w:t>
            </w:r>
          </w:p>
        </w:tc>
      </w:tr>
      <w:tr w:rsidR="004550FA" w:rsidRPr="000A2505" w14:paraId="5700E7A0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2CCB578F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6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0FEAC485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Q37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3C81E54E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Cleft palate with cleft li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E46A3A5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,415 (1.9%)</w:t>
            </w:r>
          </w:p>
        </w:tc>
      </w:tr>
      <w:tr w:rsidR="004550FA" w:rsidRPr="000A2505" w14:paraId="7BBD2F23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58C2DA89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7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4646ABCF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S83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203A0F93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Dislocation and sprain of joints and ligaments of kne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E74390A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,198 (1.8%)</w:t>
            </w:r>
          </w:p>
        </w:tc>
      </w:tr>
      <w:tr w:rsidR="004550FA" w:rsidRPr="000A2505" w14:paraId="295851CE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23C65152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8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0A2A7728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K07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1A29EE22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proofErr w:type="spellStart"/>
            <w:r w:rsidRPr="000A2505">
              <w:rPr>
                <w:sz w:val="20"/>
                <w:szCs w:val="20"/>
              </w:rPr>
              <w:t>Dento</w:t>
            </w:r>
            <w:proofErr w:type="spellEnd"/>
            <w:r w:rsidRPr="000A2505">
              <w:rPr>
                <w:sz w:val="20"/>
                <w:szCs w:val="20"/>
              </w:rPr>
              <w:t>-facial anomalies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5A15575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,102 (1.7%)</w:t>
            </w:r>
          </w:p>
        </w:tc>
      </w:tr>
      <w:tr w:rsidR="004550FA" w:rsidRPr="000A2505" w14:paraId="286F5E6B" w14:textId="77777777" w:rsidTr="00E369ED">
        <w:trPr>
          <w:trHeight w:val="300"/>
        </w:trPr>
        <w:tc>
          <w:tcPr>
            <w:tcW w:w="437" w:type="dxa"/>
            <w:tcMar>
              <w:left w:w="108" w:type="dxa"/>
              <w:right w:w="108" w:type="dxa"/>
            </w:tcMar>
          </w:tcPr>
          <w:p w14:paraId="3C471FAE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976" w:type="dxa"/>
            <w:tcMar>
              <w:left w:w="108" w:type="dxa"/>
              <w:right w:w="108" w:type="dxa"/>
            </w:tcMar>
          </w:tcPr>
          <w:p w14:paraId="0F9739DE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S62</w:t>
            </w:r>
          </w:p>
        </w:tc>
        <w:tc>
          <w:tcPr>
            <w:tcW w:w="6379" w:type="dxa"/>
            <w:tcMar>
              <w:left w:w="108" w:type="dxa"/>
              <w:right w:w="108" w:type="dxa"/>
            </w:tcMar>
          </w:tcPr>
          <w:p w14:paraId="3793C374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Fracture at wrist and hand level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ABE0FC2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3,078 (1.7%)</w:t>
            </w:r>
          </w:p>
        </w:tc>
      </w:tr>
      <w:tr w:rsidR="004550FA" w:rsidRPr="000A2505" w14:paraId="0BB98C1F" w14:textId="77777777" w:rsidTr="00E369ED">
        <w:trPr>
          <w:trHeight w:val="300"/>
        </w:trPr>
        <w:tc>
          <w:tcPr>
            <w:tcW w:w="43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85F9A6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C739C8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S52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7009DBF" w14:textId="77777777" w:rsidR="004550FA" w:rsidRPr="000A2505" w:rsidRDefault="004550FA" w:rsidP="009C7742">
            <w:pPr>
              <w:rPr>
                <w:sz w:val="20"/>
                <w:szCs w:val="20"/>
              </w:rPr>
            </w:pPr>
            <w:r w:rsidRPr="000A2505">
              <w:rPr>
                <w:sz w:val="20"/>
                <w:szCs w:val="20"/>
              </w:rPr>
              <w:t>Fracture of forear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DB09E66" w14:textId="77777777" w:rsidR="004550FA" w:rsidRPr="000A2505" w:rsidRDefault="004550FA" w:rsidP="009C7742">
            <w:pPr>
              <w:rPr>
                <w:rFonts w:eastAsiaTheme="minorEastAsia"/>
                <w:sz w:val="20"/>
                <w:szCs w:val="20"/>
              </w:rPr>
            </w:pPr>
            <w:r w:rsidRPr="000A2505">
              <w:rPr>
                <w:rFonts w:eastAsiaTheme="minorEastAsia"/>
                <w:sz w:val="20"/>
                <w:szCs w:val="20"/>
              </w:rPr>
              <w:t>2,745 (1.5%)</w:t>
            </w:r>
          </w:p>
        </w:tc>
      </w:tr>
    </w:tbl>
    <w:p w14:paraId="4685EAD7" w14:textId="18C2EAEA" w:rsidR="004550FA" w:rsidRDefault="007828DA" w:rsidP="00FB48B6">
      <w:pPr>
        <w:rPr>
          <w:sz w:val="20"/>
          <w:szCs w:val="20"/>
        </w:rPr>
      </w:pPr>
      <w:r w:rsidRPr="000A2505">
        <w:rPr>
          <w:sz w:val="20"/>
          <w:szCs w:val="20"/>
        </w:rPr>
        <w:t>Most common primary diagnosis (3-digit ICD-10 codes) per visit for individuals included in specificity step 1 (Individuals aged 12 to 17 years with at least one outpatient visit at a tertiary Danish hospital during 2019-2022) and excluded in step 2 (Individuals aged 12 to 17 years with at least one outpatient visit at a tertiary Danish hospital with a diagnosis associated with an expected need for transitional care during 2019-2022), as the diagnose related to the tertiary hospital visit is not qualified as a need of transition diagnosis. N is the number of visits with the diagnosis listed, and the total number of outpatient visits is 177,583.</w:t>
      </w:r>
    </w:p>
    <w:p w14:paraId="3F6CD913" w14:textId="7D05DA4F" w:rsidR="009C353A" w:rsidRPr="000A2505" w:rsidRDefault="009C353A" w:rsidP="00CD6B8F">
      <w:pPr>
        <w:rPr>
          <w:sz w:val="20"/>
          <w:szCs w:val="20"/>
        </w:rPr>
      </w:pPr>
    </w:p>
    <w:sectPr w:rsidR="009C353A" w:rsidRPr="000A2505" w:rsidSect="00CA11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23FB" w14:textId="77777777" w:rsidR="00397BC4" w:rsidRDefault="00397BC4" w:rsidP="00C9241C">
      <w:pPr>
        <w:spacing w:after="0" w:line="240" w:lineRule="auto"/>
      </w:pPr>
      <w:r>
        <w:separator/>
      </w:r>
    </w:p>
  </w:endnote>
  <w:endnote w:type="continuationSeparator" w:id="0">
    <w:p w14:paraId="292E67B4" w14:textId="77777777" w:rsidR="00397BC4" w:rsidRDefault="00397BC4" w:rsidP="00C92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B5FD" w14:textId="77777777" w:rsidR="00C9241C" w:rsidRDefault="00C924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9C876" w14:textId="77777777" w:rsidR="00C9241C" w:rsidRDefault="00C924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61F53" w14:textId="77777777" w:rsidR="00C9241C" w:rsidRDefault="00C92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8431" w14:textId="77777777" w:rsidR="00397BC4" w:rsidRDefault="00397BC4" w:rsidP="00C9241C">
      <w:pPr>
        <w:spacing w:after="0" w:line="240" w:lineRule="auto"/>
      </w:pPr>
      <w:r>
        <w:separator/>
      </w:r>
    </w:p>
  </w:footnote>
  <w:footnote w:type="continuationSeparator" w:id="0">
    <w:p w14:paraId="79FF17BA" w14:textId="77777777" w:rsidR="00397BC4" w:rsidRDefault="00397BC4" w:rsidP="00C92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DD326" w14:textId="77777777" w:rsidR="00C9241C" w:rsidRDefault="00C924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CFF4C" w14:textId="77777777" w:rsidR="00C9241C" w:rsidRDefault="00C924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B363" w14:textId="77777777" w:rsidR="00C9241C" w:rsidRDefault="00C9241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cPCnfMvd8YF/A" int2:id="RSesOrY5">
      <int2:state int2:value="Rejected" int2:type="AugLoop_Text_Critique"/>
    </int2:textHash>
    <int2:textHash int2:hashCode="0dR5CsDUVjoE4L" int2:id="W4i2LfA4">
      <int2:state int2:value="Rejected" int2:type="AugLoop_Text_Critique"/>
    </int2:textHash>
    <int2:textHash int2:hashCode="vEKcix2R6nmPPi" int2:id="SNYc3rcI">
      <int2:state int2:value="Rejected" int2:type="AugLoop_Text_Critique"/>
    </int2:textHash>
    <int2:textHash int2:hashCode="0ZJOBNKgdXT1Vx" int2:id="Xpd1cEWQ">
      <int2:state int2:value="Rejected" int2:type="AugLoop_Text_Critique"/>
    </int2:textHash>
    <int2:textHash int2:hashCode="PDjJcPaBcNs8xh" int2:id="i0UB05Ez">
      <int2:state int2:value="Rejected" int2:type="AugLoop_Text_Critique"/>
    </int2:textHash>
    <int2:textHash int2:hashCode="sLdSE6xzGC4T5n" int2:id="RnypnJJO">
      <int2:state int2:value="Rejected" int2:type="AugLoop_Text_Critique"/>
    </int2:textHash>
    <int2:textHash int2:hashCode="yXGHXUrX2VB9CN" int2:id="xgBqO5vj">
      <int2:state int2:value="Rejected" int2:type="AugLoop_Text_Critique"/>
    </int2:textHash>
    <int2:textHash int2:hashCode="nTUM5XfqN9qIA8" int2:id="UjhFcx8y">
      <int2:state int2:value="Rejected" int2:type="AugLoop_Text_Critique"/>
    </int2:textHash>
    <int2:textHash int2:hashCode="Rjz5ctioydS38Q" int2:id="gRv3QKQr">
      <int2:state int2:value="Rejected" int2:type="AugLoop_Text_Critique"/>
    </int2:textHash>
    <int2:textHash int2:hashCode="hYbtsSGx8qAOGv" int2:id="MwV8diVG">
      <int2:state int2:value="Rejected" int2:type="AugLoop_Text_Critique"/>
    </int2:textHash>
    <int2:textHash int2:hashCode="N8sTWW2d7QMYOG" int2:id="JrF6GDdI">
      <int2:state int2:value="Rejected" int2:type="AugLoop_Text_Critique"/>
    </int2:textHash>
    <int2:textHash int2:hashCode="4YRB/35Hsc1Bx2" int2:id="NY8LjON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1009C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766E1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8366DD"/>
    <w:multiLevelType w:val="hybridMultilevel"/>
    <w:tmpl w:val="AD20432A"/>
    <w:lvl w:ilvl="0" w:tplc="2B744B6E">
      <w:start w:val="1"/>
      <w:numFmt w:val="decimal"/>
      <w:lvlText w:val="%1."/>
      <w:lvlJc w:val="left"/>
      <w:pPr>
        <w:ind w:left="720" w:hanging="360"/>
      </w:pPr>
    </w:lvl>
    <w:lvl w:ilvl="1" w:tplc="4ED83018">
      <w:start w:val="1"/>
      <w:numFmt w:val="lowerLetter"/>
      <w:lvlText w:val="%2."/>
      <w:lvlJc w:val="left"/>
      <w:pPr>
        <w:ind w:left="1440" w:hanging="360"/>
      </w:pPr>
    </w:lvl>
    <w:lvl w:ilvl="2" w:tplc="749AB2C0">
      <w:start w:val="1"/>
      <w:numFmt w:val="lowerRoman"/>
      <w:lvlText w:val="%3."/>
      <w:lvlJc w:val="right"/>
      <w:pPr>
        <w:ind w:left="2160" w:hanging="180"/>
      </w:pPr>
    </w:lvl>
    <w:lvl w:ilvl="3" w:tplc="1DF46D24">
      <w:start w:val="1"/>
      <w:numFmt w:val="decimal"/>
      <w:lvlText w:val="%4."/>
      <w:lvlJc w:val="left"/>
      <w:pPr>
        <w:ind w:left="2880" w:hanging="360"/>
      </w:pPr>
    </w:lvl>
    <w:lvl w:ilvl="4" w:tplc="9230CDCC">
      <w:start w:val="1"/>
      <w:numFmt w:val="lowerLetter"/>
      <w:lvlText w:val="%5."/>
      <w:lvlJc w:val="left"/>
      <w:pPr>
        <w:ind w:left="3600" w:hanging="360"/>
      </w:pPr>
    </w:lvl>
    <w:lvl w:ilvl="5" w:tplc="AB848224">
      <w:start w:val="1"/>
      <w:numFmt w:val="lowerRoman"/>
      <w:lvlText w:val="%6."/>
      <w:lvlJc w:val="right"/>
      <w:pPr>
        <w:ind w:left="4320" w:hanging="180"/>
      </w:pPr>
    </w:lvl>
    <w:lvl w:ilvl="6" w:tplc="32D0D6B2">
      <w:start w:val="1"/>
      <w:numFmt w:val="decimal"/>
      <w:lvlText w:val="%7."/>
      <w:lvlJc w:val="left"/>
      <w:pPr>
        <w:ind w:left="5040" w:hanging="360"/>
      </w:pPr>
    </w:lvl>
    <w:lvl w:ilvl="7" w:tplc="F6C4473E">
      <w:start w:val="1"/>
      <w:numFmt w:val="lowerLetter"/>
      <w:lvlText w:val="%8."/>
      <w:lvlJc w:val="left"/>
      <w:pPr>
        <w:ind w:left="5760" w:hanging="360"/>
      </w:pPr>
    </w:lvl>
    <w:lvl w:ilvl="8" w:tplc="95EACF8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824D4"/>
    <w:multiLevelType w:val="hybridMultilevel"/>
    <w:tmpl w:val="C97663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D05F2"/>
    <w:multiLevelType w:val="hybridMultilevel"/>
    <w:tmpl w:val="776C0FD6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5CEF"/>
    <w:multiLevelType w:val="hybridMultilevel"/>
    <w:tmpl w:val="AE68503E"/>
    <w:lvl w:ilvl="0" w:tplc="0D0C057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DA0BC"/>
    <w:multiLevelType w:val="hybridMultilevel"/>
    <w:tmpl w:val="A09AB8C6"/>
    <w:lvl w:ilvl="0" w:tplc="03203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50F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04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88D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868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B260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47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907E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789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A3702"/>
    <w:multiLevelType w:val="hybridMultilevel"/>
    <w:tmpl w:val="02B8C4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41F00"/>
    <w:multiLevelType w:val="hybridMultilevel"/>
    <w:tmpl w:val="6246A6C2"/>
    <w:lvl w:ilvl="0" w:tplc="FBB29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57C39"/>
    <w:multiLevelType w:val="hybridMultilevel"/>
    <w:tmpl w:val="303000C0"/>
    <w:lvl w:ilvl="0" w:tplc="539E6FB6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402BE"/>
    <w:multiLevelType w:val="hybridMultilevel"/>
    <w:tmpl w:val="B2EED5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736B7"/>
    <w:multiLevelType w:val="hybridMultilevel"/>
    <w:tmpl w:val="E83E4426"/>
    <w:lvl w:ilvl="0" w:tplc="341A4224">
      <w:start w:val="2000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D55AE"/>
    <w:multiLevelType w:val="hybridMultilevel"/>
    <w:tmpl w:val="6AC6A58E"/>
    <w:lvl w:ilvl="0" w:tplc="AAC49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4C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BC0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1EE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2BD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AEB9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1605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EB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47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901A8"/>
    <w:multiLevelType w:val="hybridMultilevel"/>
    <w:tmpl w:val="052A5F36"/>
    <w:lvl w:ilvl="0" w:tplc="16C04B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8DD8C"/>
    <w:multiLevelType w:val="hybridMultilevel"/>
    <w:tmpl w:val="FFFFFFFF"/>
    <w:lvl w:ilvl="0" w:tplc="54BAB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0E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84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AC6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28A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5E0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04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421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527F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A66580"/>
    <w:multiLevelType w:val="hybridMultilevel"/>
    <w:tmpl w:val="F44809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228AB"/>
    <w:multiLevelType w:val="hybridMultilevel"/>
    <w:tmpl w:val="1D4A2990"/>
    <w:lvl w:ilvl="0" w:tplc="F51CE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B504D7"/>
    <w:multiLevelType w:val="hybridMultilevel"/>
    <w:tmpl w:val="B8004D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5A36F"/>
    <w:multiLevelType w:val="hybridMultilevel"/>
    <w:tmpl w:val="6286217A"/>
    <w:lvl w:ilvl="0" w:tplc="8DB0F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EC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A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76C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721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43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A45E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1E5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80108"/>
    <w:multiLevelType w:val="hybridMultilevel"/>
    <w:tmpl w:val="9C665C6A"/>
    <w:lvl w:ilvl="0" w:tplc="94BEB9A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1564FA"/>
    <w:multiLevelType w:val="hybridMultilevel"/>
    <w:tmpl w:val="2D24189A"/>
    <w:lvl w:ilvl="0" w:tplc="53B6F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048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8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01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4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E9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A67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88B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3020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7795C3"/>
    <w:multiLevelType w:val="hybridMultilevel"/>
    <w:tmpl w:val="D38C1F0E"/>
    <w:lvl w:ilvl="0" w:tplc="DA966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80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A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E63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89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D61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EE6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449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ACCF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37424">
    <w:abstractNumId w:val="2"/>
  </w:num>
  <w:num w:numId="2" w16cid:durableId="2136100950">
    <w:abstractNumId w:val="6"/>
  </w:num>
  <w:num w:numId="3" w16cid:durableId="1170170691">
    <w:abstractNumId w:val="12"/>
  </w:num>
  <w:num w:numId="4" w16cid:durableId="1159349189">
    <w:abstractNumId w:val="20"/>
  </w:num>
  <w:num w:numId="5" w16cid:durableId="842546731">
    <w:abstractNumId w:val="21"/>
  </w:num>
  <w:num w:numId="6" w16cid:durableId="664938449">
    <w:abstractNumId w:val="18"/>
  </w:num>
  <w:num w:numId="7" w16cid:durableId="859855856">
    <w:abstractNumId w:val="11"/>
  </w:num>
  <w:num w:numId="8" w16cid:durableId="1140150370">
    <w:abstractNumId w:val="7"/>
  </w:num>
  <w:num w:numId="9" w16cid:durableId="1969430678">
    <w:abstractNumId w:val="15"/>
  </w:num>
  <w:num w:numId="10" w16cid:durableId="1577592766">
    <w:abstractNumId w:val="14"/>
  </w:num>
  <w:num w:numId="11" w16cid:durableId="1277983315">
    <w:abstractNumId w:val="3"/>
  </w:num>
  <w:num w:numId="12" w16cid:durableId="158157189">
    <w:abstractNumId w:val="4"/>
  </w:num>
  <w:num w:numId="13" w16cid:durableId="1030036189">
    <w:abstractNumId w:val="16"/>
  </w:num>
  <w:num w:numId="14" w16cid:durableId="1135834974">
    <w:abstractNumId w:val="13"/>
  </w:num>
  <w:num w:numId="15" w16cid:durableId="756944612">
    <w:abstractNumId w:val="8"/>
  </w:num>
  <w:num w:numId="16" w16cid:durableId="1647738341">
    <w:abstractNumId w:val="1"/>
  </w:num>
  <w:num w:numId="17" w16cid:durableId="45030171">
    <w:abstractNumId w:val="0"/>
  </w:num>
  <w:num w:numId="18" w16cid:durableId="423695025">
    <w:abstractNumId w:val="17"/>
  </w:num>
  <w:num w:numId="19" w16cid:durableId="1318223839">
    <w:abstractNumId w:val="19"/>
  </w:num>
  <w:num w:numId="20" w16cid:durableId="1962608798">
    <w:abstractNumId w:val="5"/>
  </w:num>
  <w:num w:numId="21" w16cid:durableId="1229416886">
    <w:abstractNumId w:val="9"/>
  </w:num>
  <w:num w:numId="22" w16cid:durableId="8968635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7F"/>
    <w:rsid w:val="00001E04"/>
    <w:rsid w:val="00011018"/>
    <w:rsid w:val="0003355D"/>
    <w:rsid w:val="00064B6A"/>
    <w:rsid w:val="00064F0A"/>
    <w:rsid w:val="000718AA"/>
    <w:rsid w:val="000721C9"/>
    <w:rsid w:val="00072469"/>
    <w:rsid w:val="00085EB6"/>
    <w:rsid w:val="000A2505"/>
    <w:rsid w:val="000C45BA"/>
    <w:rsid w:val="000C650D"/>
    <w:rsid w:val="000C7F97"/>
    <w:rsid w:val="000D11E7"/>
    <w:rsid w:val="000D7170"/>
    <w:rsid w:val="000D7537"/>
    <w:rsid w:val="000D7650"/>
    <w:rsid w:val="000E4AD9"/>
    <w:rsid w:val="000F224D"/>
    <w:rsid w:val="000F5F69"/>
    <w:rsid w:val="0010050B"/>
    <w:rsid w:val="00102929"/>
    <w:rsid w:val="00133F87"/>
    <w:rsid w:val="00134768"/>
    <w:rsid w:val="0013592C"/>
    <w:rsid w:val="001513C5"/>
    <w:rsid w:val="00153D0B"/>
    <w:rsid w:val="00154E9A"/>
    <w:rsid w:val="00166E86"/>
    <w:rsid w:val="001715C1"/>
    <w:rsid w:val="001830FE"/>
    <w:rsid w:val="00183383"/>
    <w:rsid w:val="00184AB7"/>
    <w:rsid w:val="00187C62"/>
    <w:rsid w:val="001A11FA"/>
    <w:rsid w:val="001A5706"/>
    <w:rsid w:val="001A69C0"/>
    <w:rsid w:val="001B4218"/>
    <w:rsid w:val="001B47CA"/>
    <w:rsid w:val="001B70E1"/>
    <w:rsid w:val="001D164B"/>
    <w:rsid w:val="001D78E6"/>
    <w:rsid w:val="001E5F98"/>
    <w:rsid w:val="001E70DB"/>
    <w:rsid w:val="001F6089"/>
    <w:rsid w:val="001F6973"/>
    <w:rsid w:val="00206FE8"/>
    <w:rsid w:val="00225E7D"/>
    <w:rsid w:val="002269CB"/>
    <w:rsid w:val="00250930"/>
    <w:rsid w:val="00251809"/>
    <w:rsid w:val="00251E34"/>
    <w:rsid w:val="00254FCB"/>
    <w:rsid w:val="00263268"/>
    <w:rsid w:val="00266AE2"/>
    <w:rsid w:val="00286E22"/>
    <w:rsid w:val="002916A5"/>
    <w:rsid w:val="00295449"/>
    <w:rsid w:val="002973B4"/>
    <w:rsid w:val="002C0869"/>
    <w:rsid w:val="002C196D"/>
    <w:rsid w:val="002C19E0"/>
    <w:rsid w:val="002C694C"/>
    <w:rsid w:val="002D3DB8"/>
    <w:rsid w:val="002E2FFB"/>
    <w:rsid w:val="002F224D"/>
    <w:rsid w:val="002F4918"/>
    <w:rsid w:val="00305FEF"/>
    <w:rsid w:val="00313A15"/>
    <w:rsid w:val="003253F8"/>
    <w:rsid w:val="00343A24"/>
    <w:rsid w:val="0035122D"/>
    <w:rsid w:val="00351654"/>
    <w:rsid w:val="00356A48"/>
    <w:rsid w:val="00356FEF"/>
    <w:rsid w:val="00367CFF"/>
    <w:rsid w:val="0037084E"/>
    <w:rsid w:val="00371BCC"/>
    <w:rsid w:val="0037423F"/>
    <w:rsid w:val="00381087"/>
    <w:rsid w:val="00384950"/>
    <w:rsid w:val="003852E3"/>
    <w:rsid w:val="00397BC4"/>
    <w:rsid w:val="003A2048"/>
    <w:rsid w:val="003A6545"/>
    <w:rsid w:val="003B2C83"/>
    <w:rsid w:val="003C63A6"/>
    <w:rsid w:val="003E191D"/>
    <w:rsid w:val="003F027A"/>
    <w:rsid w:val="003F20FD"/>
    <w:rsid w:val="00410FA2"/>
    <w:rsid w:val="00412AF0"/>
    <w:rsid w:val="00421D26"/>
    <w:rsid w:val="00424E3A"/>
    <w:rsid w:val="00433925"/>
    <w:rsid w:val="00436A66"/>
    <w:rsid w:val="00444BD2"/>
    <w:rsid w:val="004550FA"/>
    <w:rsid w:val="00470C6C"/>
    <w:rsid w:val="00472FA0"/>
    <w:rsid w:val="00485C5B"/>
    <w:rsid w:val="00492A37"/>
    <w:rsid w:val="00494292"/>
    <w:rsid w:val="004C101E"/>
    <w:rsid w:val="004D7B2F"/>
    <w:rsid w:val="004E7CB8"/>
    <w:rsid w:val="004F2E97"/>
    <w:rsid w:val="004F3DD7"/>
    <w:rsid w:val="004F4314"/>
    <w:rsid w:val="00500631"/>
    <w:rsid w:val="00505995"/>
    <w:rsid w:val="005070EA"/>
    <w:rsid w:val="00511572"/>
    <w:rsid w:val="00525D56"/>
    <w:rsid w:val="005314D1"/>
    <w:rsid w:val="00550DFA"/>
    <w:rsid w:val="005654E6"/>
    <w:rsid w:val="00591336"/>
    <w:rsid w:val="00595C5E"/>
    <w:rsid w:val="0059727F"/>
    <w:rsid w:val="005A42EA"/>
    <w:rsid w:val="005B7A5E"/>
    <w:rsid w:val="005C2E68"/>
    <w:rsid w:val="005C45B2"/>
    <w:rsid w:val="005E6922"/>
    <w:rsid w:val="005F5DAD"/>
    <w:rsid w:val="005F7933"/>
    <w:rsid w:val="00607A4E"/>
    <w:rsid w:val="00615068"/>
    <w:rsid w:val="00617043"/>
    <w:rsid w:val="0062647C"/>
    <w:rsid w:val="006268B5"/>
    <w:rsid w:val="006270FF"/>
    <w:rsid w:val="006310F5"/>
    <w:rsid w:val="00654D47"/>
    <w:rsid w:val="00667560"/>
    <w:rsid w:val="0067101E"/>
    <w:rsid w:val="00675DCE"/>
    <w:rsid w:val="00695E80"/>
    <w:rsid w:val="006A1F19"/>
    <w:rsid w:val="006A7207"/>
    <w:rsid w:val="006B2020"/>
    <w:rsid w:val="006B5EDA"/>
    <w:rsid w:val="006C40B9"/>
    <w:rsid w:val="006C53F7"/>
    <w:rsid w:val="006D59A1"/>
    <w:rsid w:val="00706B42"/>
    <w:rsid w:val="00711539"/>
    <w:rsid w:val="00716ECA"/>
    <w:rsid w:val="00722B43"/>
    <w:rsid w:val="00725CA6"/>
    <w:rsid w:val="00741C5B"/>
    <w:rsid w:val="00755E2C"/>
    <w:rsid w:val="007609E1"/>
    <w:rsid w:val="00762CA8"/>
    <w:rsid w:val="007665A4"/>
    <w:rsid w:val="0076711D"/>
    <w:rsid w:val="0077242E"/>
    <w:rsid w:val="007808B5"/>
    <w:rsid w:val="007814E5"/>
    <w:rsid w:val="007828DA"/>
    <w:rsid w:val="00790B45"/>
    <w:rsid w:val="007A48BD"/>
    <w:rsid w:val="007B2718"/>
    <w:rsid w:val="007C46DB"/>
    <w:rsid w:val="007E7EC7"/>
    <w:rsid w:val="007F2FFC"/>
    <w:rsid w:val="00802E9A"/>
    <w:rsid w:val="00805F0F"/>
    <w:rsid w:val="008277C3"/>
    <w:rsid w:val="00846F87"/>
    <w:rsid w:val="008554A0"/>
    <w:rsid w:val="00857044"/>
    <w:rsid w:val="00871DF3"/>
    <w:rsid w:val="00873801"/>
    <w:rsid w:val="00877356"/>
    <w:rsid w:val="0087745F"/>
    <w:rsid w:val="00877609"/>
    <w:rsid w:val="00884F84"/>
    <w:rsid w:val="00897500"/>
    <w:rsid w:val="008A0823"/>
    <w:rsid w:val="008B03CA"/>
    <w:rsid w:val="008B1F65"/>
    <w:rsid w:val="008C4ADD"/>
    <w:rsid w:val="008E6E53"/>
    <w:rsid w:val="008F2394"/>
    <w:rsid w:val="00907388"/>
    <w:rsid w:val="00910319"/>
    <w:rsid w:val="00917D89"/>
    <w:rsid w:val="009333A7"/>
    <w:rsid w:val="0093564B"/>
    <w:rsid w:val="009403F9"/>
    <w:rsid w:val="0094208D"/>
    <w:rsid w:val="0094642F"/>
    <w:rsid w:val="009663C4"/>
    <w:rsid w:val="0097446B"/>
    <w:rsid w:val="00980B9D"/>
    <w:rsid w:val="00982825"/>
    <w:rsid w:val="00983F95"/>
    <w:rsid w:val="009907C9"/>
    <w:rsid w:val="009B4503"/>
    <w:rsid w:val="009C353A"/>
    <w:rsid w:val="009D06F7"/>
    <w:rsid w:val="009D3043"/>
    <w:rsid w:val="009D7F20"/>
    <w:rsid w:val="009E258E"/>
    <w:rsid w:val="009E549B"/>
    <w:rsid w:val="009F140A"/>
    <w:rsid w:val="009F697F"/>
    <w:rsid w:val="00A04115"/>
    <w:rsid w:val="00A04894"/>
    <w:rsid w:val="00A05E53"/>
    <w:rsid w:val="00A10CF4"/>
    <w:rsid w:val="00A157EA"/>
    <w:rsid w:val="00A21A30"/>
    <w:rsid w:val="00A25F7C"/>
    <w:rsid w:val="00A36ACB"/>
    <w:rsid w:val="00A4029F"/>
    <w:rsid w:val="00A44346"/>
    <w:rsid w:val="00A44FA0"/>
    <w:rsid w:val="00A51E51"/>
    <w:rsid w:val="00A62C5B"/>
    <w:rsid w:val="00A65537"/>
    <w:rsid w:val="00A65ADB"/>
    <w:rsid w:val="00A65E8C"/>
    <w:rsid w:val="00A751C0"/>
    <w:rsid w:val="00A80A8D"/>
    <w:rsid w:val="00A85C8F"/>
    <w:rsid w:val="00A972FD"/>
    <w:rsid w:val="00AA2FE2"/>
    <w:rsid w:val="00AA408D"/>
    <w:rsid w:val="00AC25A7"/>
    <w:rsid w:val="00AC3AFD"/>
    <w:rsid w:val="00AC7C96"/>
    <w:rsid w:val="00AF33CD"/>
    <w:rsid w:val="00B06008"/>
    <w:rsid w:val="00B16E2B"/>
    <w:rsid w:val="00B2650E"/>
    <w:rsid w:val="00B26F72"/>
    <w:rsid w:val="00B3127A"/>
    <w:rsid w:val="00B47469"/>
    <w:rsid w:val="00B47B65"/>
    <w:rsid w:val="00B56053"/>
    <w:rsid w:val="00B6372B"/>
    <w:rsid w:val="00B7356A"/>
    <w:rsid w:val="00B81CF1"/>
    <w:rsid w:val="00B84E41"/>
    <w:rsid w:val="00B85519"/>
    <w:rsid w:val="00BA37EE"/>
    <w:rsid w:val="00BB2D92"/>
    <w:rsid w:val="00BC2EEB"/>
    <w:rsid w:val="00BD6DD3"/>
    <w:rsid w:val="00BF0664"/>
    <w:rsid w:val="00BF4148"/>
    <w:rsid w:val="00BF6CF9"/>
    <w:rsid w:val="00C01884"/>
    <w:rsid w:val="00C01C43"/>
    <w:rsid w:val="00C169D5"/>
    <w:rsid w:val="00C374BA"/>
    <w:rsid w:val="00C61005"/>
    <w:rsid w:val="00C623C6"/>
    <w:rsid w:val="00C7474C"/>
    <w:rsid w:val="00C849CF"/>
    <w:rsid w:val="00C87B5E"/>
    <w:rsid w:val="00C91A1C"/>
    <w:rsid w:val="00C9241C"/>
    <w:rsid w:val="00CA1182"/>
    <w:rsid w:val="00CC3CFF"/>
    <w:rsid w:val="00CD394C"/>
    <w:rsid w:val="00CD5948"/>
    <w:rsid w:val="00CD6B8F"/>
    <w:rsid w:val="00CE2409"/>
    <w:rsid w:val="00D0375E"/>
    <w:rsid w:val="00D10005"/>
    <w:rsid w:val="00D13174"/>
    <w:rsid w:val="00D45916"/>
    <w:rsid w:val="00D464E1"/>
    <w:rsid w:val="00D6197C"/>
    <w:rsid w:val="00D625CD"/>
    <w:rsid w:val="00D67CA9"/>
    <w:rsid w:val="00D70167"/>
    <w:rsid w:val="00D754F9"/>
    <w:rsid w:val="00D919AB"/>
    <w:rsid w:val="00D93692"/>
    <w:rsid w:val="00DA4715"/>
    <w:rsid w:val="00DB25B5"/>
    <w:rsid w:val="00DB62E5"/>
    <w:rsid w:val="00DC0756"/>
    <w:rsid w:val="00DC0A6A"/>
    <w:rsid w:val="00DC1B0C"/>
    <w:rsid w:val="00DC216F"/>
    <w:rsid w:val="00DD3036"/>
    <w:rsid w:val="00DE347D"/>
    <w:rsid w:val="00DE5EF1"/>
    <w:rsid w:val="00E01998"/>
    <w:rsid w:val="00E02B08"/>
    <w:rsid w:val="00E172AE"/>
    <w:rsid w:val="00E369ED"/>
    <w:rsid w:val="00E632B0"/>
    <w:rsid w:val="00E92A7D"/>
    <w:rsid w:val="00E94B3D"/>
    <w:rsid w:val="00EA53A8"/>
    <w:rsid w:val="00EA614C"/>
    <w:rsid w:val="00EB3A73"/>
    <w:rsid w:val="00EC4DE6"/>
    <w:rsid w:val="00ED6420"/>
    <w:rsid w:val="00EE266A"/>
    <w:rsid w:val="00EE49EA"/>
    <w:rsid w:val="00EE4D10"/>
    <w:rsid w:val="00F034AF"/>
    <w:rsid w:val="00F04970"/>
    <w:rsid w:val="00F1228A"/>
    <w:rsid w:val="00F157FE"/>
    <w:rsid w:val="00F26FCE"/>
    <w:rsid w:val="00F4121F"/>
    <w:rsid w:val="00F43B6A"/>
    <w:rsid w:val="00F52897"/>
    <w:rsid w:val="00F67181"/>
    <w:rsid w:val="00F678FF"/>
    <w:rsid w:val="00F7710E"/>
    <w:rsid w:val="00F80E15"/>
    <w:rsid w:val="00F9629B"/>
    <w:rsid w:val="00FA108B"/>
    <w:rsid w:val="00FB0135"/>
    <w:rsid w:val="00FB24ED"/>
    <w:rsid w:val="00FB48B6"/>
    <w:rsid w:val="00FC112C"/>
    <w:rsid w:val="00FC2D6B"/>
    <w:rsid w:val="00FC4E22"/>
    <w:rsid w:val="00FD1C32"/>
    <w:rsid w:val="00FF1F78"/>
    <w:rsid w:val="0320FB75"/>
    <w:rsid w:val="0486875E"/>
    <w:rsid w:val="04954081"/>
    <w:rsid w:val="09C8E740"/>
    <w:rsid w:val="0B09FA9F"/>
    <w:rsid w:val="0E2285A9"/>
    <w:rsid w:val="0E9FD9D1"/>
    <w:rsid w:val="0F09E297"/>
    <w:rsid w:val="1206DDB2"/>
    <w:rsid w:val="13848777"/>
    <w:rsid w:val="14AB31FA"/>
    <w:rsid w:val="15FD0154"/>
    <w:rsid w:val="19D17A0D"/>
    <w:rsid w:val="19D9C108"/>
    <w:rsid w:val="1A7BF5FF"/>
    <w:rsid w:val="1BA3B870"/>
    <w:rsid w:val="1C126406"/>
    <w:rsid w:val="1C8EFF83"/>
    <w:rsid w:val="1DA3739C"/>
    <w:rsid w:val="1E6AED94"/>
    <w:rsid w:val="21D44C5D"/>
    <w:rsid w:val="233A4E21"/>
    <w:rsid w:val="24B9B28B"/>
    <w:rsid w:val="25BF7553"/>
    <w:rsid w:val="25C313DC"/>
    <w:rsid w:val="2606D798"/>
    <w:rsid w:val="2630F882"/>
    <w:rsid w:val="27932BA5"/>
    <w:rsid w:val="283E1C71"/>
    <w:rsid w:val="29BBE2A9"/>
    <w:rsid w:val="29D8FF2B"/>
    <w:rsid w:val="2A96B6F6"/>
    <w:rsid w:val="2AAAA623"/>
    <w:rsid w:val="2AC6F071"/>
    <w:rsid w:val="2E6207ED"/>
    <w:rsid w:val="2E887096"/>
    <w:rsid w:val="32C3E097"/>
    <w:rsid w:val="333769BA"/>
    <w:rsid w:val="350BB06D"/>
    <w:rsid w:val="3A18AC69"/>
    <w:rsid w:val="3B14712E"/>
    <w:rsid w:val="3CF0A41D"/>
    <w:rsid w:val="3D00BEB3"/>
    <w:rsid w:val="3E1F53C1"/>
    <w:rsid w:val="3E90A22E"/>
    <w:rsid w:val="3ED03A8F"/>
    <w:rsid w:val="3F045058"/>
    <w:rsid w:val="42F1F947"/>
    <w:rsid w:val="4378132A"/>
    <w:rsid w:val="4510A19B"/>
    <w:rsid w:val="4A4B0CA0"/>
    <w:rsid w:val="4BE4A3EB"/>
    <w:rsid w:val="531F370C"/>
    <w:rsid w:val="54459E4A"/>
    <w:rsid w:val="55E26FE4"/>
    <w:rsid w:val="5817FDE5"/>
    <w:rsid w:val="58AC1DFD"/>
    <w:rsid w:val="591616F5"/>
    <w:rsid w:val="59D4249F"/>
    <w:rsid w:val="5FBF75D1"/>
    <w:rsid w:val="645151C5"/>
    <w:rsid w:val="687ADB86"/>
    <w:rsid w:val="69AA4E9D"/>
    <w:rsid w:val="6A532A64"/>
    <w:rsid w:val="6C18C0A1"/>
    <w:rsid w:val="6CBC2A63"/>
    <w:rsid w:val="72BCA8D5"/>
    <w:rsid w:val="72F8F836"/>
    <w:rsid w:val="75DA11A4"/>
    <w:rsid w:val="7BE37733"/>
    <w:rsid w:val="7D16F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21A2BE"/>
  <w15:chartTrackingRefBased/>
  <w15:docId w15:val="{E6D57261-94E1-4202-A5A6-7CD36FA8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4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4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24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E2409"/>
    <w:pPr>
      <w:ind w:left="720"/>
      <w:contextualSpacing/>
    </w:pPr>
  </w:style>
  <w:style w:type="table" w:styleId="TableGrid">
    <w:name w:val="Table Grid"/>
    <w:basedOn w:val="TableNormal"/>
    <w:uiPriority w:val="39"/>
    <w:rsid w:val="00CE240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E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40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24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0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E2409"/>
    <w:pPr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2409"/>
  </w:style>
  <w:style w:type="paragraph" w:styleId="Header">
    <w:name w:val="header"/>
    <w:basedOn w:val="Normal"/>
    <w:link w:val="Head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1">
    <w:name w:val="Header Char1"/>
    <w:basedOn w:val="DefaultParagraphFont"/>
    <w:uiPriority w:val="99"/>
    <w:semiHidden/>
    <w:rsid w:val="00CE2409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2409"/>
  </w:style>
  <w:style w:type="paragraph" w:styleId="Footer">
    <w:name w:val="footer"/>
    <w:basedOn w:val="Normal"/>
    <w:link w:val="Foot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1">
    <w:name w:val="Footer Char1"/>
    <w:basedOn w:val="DefaultParagraphFont"/>
    <w:uiPriority w:val="99"/>
    <w:semiHidden/>
    <w:rsid w:val="00CE2409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24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4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24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409"/>
    <w:rPr>
      <w:rFonts w:ascii="Calibri" w:hAnsi="Calibri" w:cs="Calibri"/>
      <w:noProof/>
      <w:lang w:val="en-US"/>
    </w:rPr>
  </w:style>
  <w:style w:type="paragraph" w:styleId="ListBullet">
    <w:name w:val="List Bullet"/>
    <w:basedOn w:val="Normal"/>
    <w:uiPriority w:val="99"/>
    <w:semiHidden/>
    <w:unhideWhenUsed/>
    <w:rsid w:val="00CE2409"/>
    <w:pPr>
      <w:numPr>
        <w:numId w:val="16"/>
      </w:numPr>
      <w:contextualSpacing/>
    </w:pPr>
    <w:rPr>
      <w:rFonts w:ascii="Times New Roman" w:hAnsi="Times New Roman" w:cs="Times New Roman"/>
      <w:lang w:val="da-DK"/>
    </w:rPr>
  </w:style>
  <w:style w:type="paragraph" w:styleId="ListNumber">
    <w:name w:val="List Number"/>
    <w:basedOn w:val="Normal"/>
    <w:uiPriority w:val="99"/>
    <w:semiHidden/>
    <w:unhideWhenUsed/>
    <w:rsid w:val="00CE2409"/>
    <w:pPr>
      <w:numPr>
        <w:numId w:val="17"/>
      </w:numPr>
      <w:contextualSpacing/>
    </w:pPr>
    <w:rPr>
      <w:rFonts w:ascii="Times New Roman" w:hAnsi="Times New Roman" w:cs="Times New Roman"/>
      <w:lang w:val="da-DK"/>
    </w:rPr>
  </w:style>
  <w:style w:type="character" w:styleId="Mention">
    <w:name w:val="Mention"/>
    <w:basedOn w:val="DefaultParagraphFont"/>
    <w:uiPriority w:val="99"/>
    <w:unhideWhenUsed/>
    <w:rsid w:val="00CE2409"/>
    <w:rPr>
      <w:color w:val="2B579A"/>
      <w:shd w:val="clear" w:color="auto" w:fill="E1DFDD"/>
    </w:rPr>
  </w:style>
  <w:style w:type="character" w:customStyle="1" w:styleId="rynqvb">
    <w:name w:val="rynqvb"/>
    <w:basedOn w:val="DefaultParagraphFont"/>
    <w:rsid w:val="00CE2409"/>
  </w:style>
  <w:style w:type="character" w:styleId="Hyperlink">
    <w:name w:val="Hyperlink"/>
    <w:basedOn w:val="DefaultParagraphFont"/>
    <w:uiPriority w:val="99"/>
    <w:semiHidden/>
    <w:unhideWhenUsed/>
    <w:rsid w:val="00CE24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10005"/>
    <w:rPr>
      <w:i/>
      <w:iCs/>
    </w:rPr>
  </w:style>
  <w:style w:type="character" w:customStyle="1" w:styleId="hgkelc">
    <w:name w:val="hgkelc"/>
    <w:basedOn w:val="DefaultParagraphFont"/>
    <w:rsid w:val="00AC25A7"/>
  </w:style>
  <w:style w:type="character" w:styleId="Strong">
    <w:name w:val="Strong"/>
    <w:basedOn w:val="DefaultParagraphFont"/>
    <w:uiPriority w:val="22"/>
    <w:qFormat/>
    <w:rsid w:val="0067101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33F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F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4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20/10/relationships/intelligence" Target="intelligence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200</Words>
  <Characters>1223</Characters>
  <Application>Microsoft Office Word</Application>
  <DocSecurity>0</DocSecurity>
  <Lines>10</Lines>
  <Paragraphs>2</Paragraphs>
  <ScaleCrop>false</ScaleCrop>
  <Company>Region Hovedstade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 Beldring Henningsen</dc:creator>
  <cp:keywords/>
  <dc:description/>
  <cp:lastModifiedBy>Maj Beldring Henningsen</cp:lastModifiedBy>
  <cp:revision>333</cp:revision>
  <dcterms:created xsi:type="dcterms:W3CDTF">2024-08-12T08:49:00Z</dcterms:created>
  <dcterms:modified xsi:type="dcterms:W3CDTF">2025-12-15T21:55:00Z</dcterms:modified>
</cp:coreProperties>
</file>